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965B5" w14:textId="35B7FA13" w:rsidR="007F2EEE" w:rsidRDefault="00FA11F3">
      <w:r w:rsidRPr="00EB535B">
        <w:t>Supporting code and calcium imaging data</w:t>
      </w:r>
      <w:r w:rsidRPr="00BB5A3E">
        <w:t>: d</w:t>
      </w:r>
      <w:r w:rsidRPr="00EB535B">
        <w:t>oi.org/10.22002/6ejqf-qm267</w:t>
      </w:r>
      <w:r>
        <w:t>.</w:t>
      </w:r>
    </w:p>
    <w:sectPr w:rsidR="007F2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EE"/>
    <w:rsid w:val="007F2EEE"/>
    <w:rsid w:val="00FA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5DCFE-9EAC-4FF9-BD81-0D6F78C1C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3-02-01T11:05:00Z</dcterms:created>
  <dcterms:modified xsi:type="dcterms:W3CDTF">2023-02-01T11:05:00Z</dcterms:modified>
</cp:coreProperties>
</file>